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71ED9" w14:textId="445502DA" w:rsidR="00DE5934" w:rsidRPr="00EB00D0" w:rsidRDefault="006A384B" w:rsidP="007100C2">
      <w:pPr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 xml:space="preserve">Additional File </w:t>
      </w:r>
      <w:r w:rsidR="00067550">
        <w:rPr>
          <w:rFonts w:ascii="Times New Roman" w:hAnsi="Times New Roman"/>
          <w:b/>
          <w:color w:val="000000"/>
        </w:rPr>
        <w:t>1</w:t>
      </w:r>
      <w:bookmarkStart w:id="0" w:name="_GoBack"/>
      <w:bookmarkEnd w:id="0"/>
      <w:r>
        <w:rPr>
          <w:rFonts w:ascii="Times New Roman" w:hAnsi="Times New Roman"/>
          <w:b/>
          <w:color w:val="000000"/>
        </w:rPr>
        <w:t>.</w:t>
      </w:r>
      <w:proofErr w:type="gramEnd"/>
      <w:r w:rsidR="00EB00D0">
        <w:rPr>
          <w:rFonts w:ascii="Times New Roman" w:hAnsi="Times New Roman"/>
          <w:b/>
          <w:color w:val="000000"/>
        </w:rPr>
        <w:t xml:space="preserve"> </w:t>
      </w:r>
      <w:proofErr w:type="gramStart"/>
      <w:r w:rsidR="00EB00D0" w:rsidRPr="00EB00D0">
        <w:rPr>
          <w:rFonts w:ascii="Times New Roman" w:hAnsi="Times New Roman"/>
          <w:color w:val="000000"/>
        </w:rPr>
        <w:t>Information pertaining to the g</w:t>
      </w:r>
      <w:r w:rsidR="00DE5934" w:rsidRPr="00EB00D0">
        <w:rPr>
          <w:rFonts w:ascii="Times New Roman" w:hAnsi="Times New Roman"/>
          <w:color w:val="000000"/>
        </w:rPr>
        <w:t xml:space="preserve">enes and plasmid </w:t>
      </w:r>
      <w:r w:rsidR="00EB00D0" w:rsidRPr="00EB00D0">
        <w:rPr>
          <w:rFonts w:ascii="Times New Roman" w:hAnsi="Times New Roman"/>
          <w:color w:val="000000"/>
        </w:rPr>
        <w:t>used in this study.</w:t>
      </w:r>
      <w:proofErr w:type="gramEnd"/>
    </w:p>
    <w:p w14:paraId="2BDBA7D3" w14:textId="77777777" w:rsidR="00EB00D0" w:rsidRDefault="00EB00D0" w:rsidP="007100C2">
      <w:pPr>
        <w:rPr>
          <w:rFonts w:ascii="Times New Roman" w:hAnsi="Times New Roman"/>
          <w:b/>
          <w:color w:val="000000"/>
        </w:rPr>
      </w:pPr>
    </w:p>
    <w:p w14:paraId="0FC41EEB" w14:textId="77777777" w:rsidR="00E82E3C" w:rsidRPr="00350A84" w:rsidRDefault="00DE5934" w:rsidP="007100C2">
      <w:pPr>
        <w:rPr>
          <w:rFonts w:ascii="Times New Roman" w:hAnsi="Times New Roman"/>
          <w:b/>
          <w:color w:val="000000"/>
        </w:rPr>
      </w:pPr>
      <w:r w:rsidRPr="00350A84">
        <w:rPr>
          <w:rFonts w:ascii="Times New Roman" w:hAnsi="Times New Roman"/>
          <w:b/>
          <w:color w:val="000000"/>
        </w:rPr>
        <w:t xml:space="preserve">Accession no.: </w:t>
      </w:r>
    </w:p>
    <w:p w14:paraId="082F6257" w14:textId="51A9734B" w:rsidR="00CE2FFA" w:rsidRPr="00350A84" w:rsidRDefault="00DE5934" w:rsidP="007100C2">
      <w:pPr>
        <w:ind w:firstLineChars="193" w:firstLine="463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i/>
          <w:iCs/>
          <w:color w:val="000000"/>
        </w:rPr>
        <w:t>OsLIP9</w:t>
      </w:r>
      <w:r w:rsidRPr="00350A84">
        <w:rPr>
          <w:rFonts w:ascii="Times New Roman" w:hAnsi="Times New Roman"/>
          <w:bCs/>
          <w:color w:val="000000"/>
        </w:rPr>
        <w:t xml:space="preserve"> </w:t>
      </w:r>
      <w:r w:rsidR="00066905" w:rsidRPr="00350A84">
        <w:rPr>
          <w:rFonts w:ascii="Times New Roman" w:hAnsi="Times New Roman"/>
          <w:bCs/>
          <w:color w:val="000000"/>
        </w:rPr>
        <w:t>(</w:t>
      </w:r>
      <w:r w:rsidR="00350A84" w:rsidRPr="00350A84">
        <w:rPr>
          <w:rFonts w:ascii="Times New Roman" w:hAnsi="Times New Roman"/>
          <w:bCs/>
          <w:color w:val="000000"/>
        </w:rPr>
        <w:t>Os02g0669100/</w:t>
      </w:r>
      <w:r w:rsidR="00066905" w:rsidRPr="00350A84">
        <w:rPr>
          <w:rFonts w:ascii="Times New Roman" w:hAnsi="Times New Roman"/>
          <w:bCs/>
          <w:color w:val="000000"/>
        </w:rPr>
        <w:t>LOC_Os02g44870)</w:t>
      </w:r>
      <w:r w:rsidRPr="00350A84">
        <w:rPr>
          <w:rFonts w:ascii="Times New Roman" w:hAnsi="Times New Roman"/>
          <w:bCs/>
          <w:color w:val="000000"/>
        </w:rPr>
        <w:t>)</w:t>
      </w:r>
      <w:r w:rsidR="00066905" w:rsidRPr="00350A84">
        <w:rPr>
          <w:rFonts w:ascii="Times New Roman" w:hAnsi="Times New Roman"/>
          <w:bCs/>
          <w:color w:val="000000"/>
        </w:rPr>
        <w:t>,</w:t>
      </w:r>
      <w:r w:rsidRPr="00350A84">
        <w:rPr>
          <w:rFonts w:ascii="Times New Roman" w:hAnsi="Times New Roman"/>
          <w:bCs/>
          <w:color w:val="000000"/>
        </w:rPr>
        <w:t xml:space="preserve"> </w:t>
      </w:r>
    </w:p>
    <w:p w14:paraId="6BB4ED07" w14:textId="11D82900" w:rsidR="00DE5934" w:rsidRPr="00350A84" w:rsidRDefault="00DE5934" w:rsidP="007100C2">
      <w:pPr>
        <w:ind w:firstLineChars="193" w:firstLine="463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i/>
          <w:iCs/>
          <w:color w:val="000000"/>
        </w:rPr>
        <w:t>OsTZF5</w:t>
      </w:r>
      <w:r w:rsidRPr="00350A84">
        <w:rPr>
          <w:rFonts w:ascii="Times New Roman" w:hAnsi="Times New Roman"/>
          <w:bCs/>
          <w:color w:val="000000"/>
        </w:rPr>
        <w:t xml:space="preserve"> (</w:t>
      </w:r>
      <w:r w:rsidR="00CE2FFA" w:rsidRPr="00350A84">
        <w:rPr>
          <w:rFonts w:ascii="Times New Roman" w:hAnsi="Times New Roman"/>
          <w:bCs/>
          <w:color w:val="000000"/>
        </w:rPr>
        <w:t>Os05g0128200</w:t>
      </w:r>
      <w:r w:rsidR="00350A84" w:rsidRPr="00350A84">
        <w:rPr>
          <w:rFonts w:ascii="Times New Roman" w:hAnsi="Times New Roman"/>
          <w:bCs/>
          <w:color w:val="000000"/>
        </w:rPr>
        <w:t>/</w:t>
      </w:r>
      <w:r w:rsidR="00066905" w:rsidRPr="00350A84">
        <w:rPr>
          <w:rFonts w:ascii="Times New Roman" w:hAnsi="Times New Roman"/>
          <w:bCs/>
          <w:color w:val="000000"/>
        </w:rPr>
        <w:t>LOC_Os05g03760</w:t>
      </w:r>
      <w:r w:rsidRPr="00350A84">
        <w:rPr>
          <w:rFonts w:ascii="Times New Roman" w:hAnsi="Times New Roman"/>
          <w:bCs/>
          <w:color w:val="000000"/>
        </w:rPr>
        <w:t>)</w:t>
      </w:r>
    </w:p>
    <w:p w14:paraId="1D06A328" w14:textId="77777777" w:rsidR="00350A84" w:rsidRPr="00350A84" w:rsidRDefault="00350A84" w:rsidP="007100C2">
      <w:pPr>
        <w:rPr>
          <w:rFonts w:ascii="Times New Roman" w:hAnsi="Times New Roman"/>
          <w:b/>
          <w:color w:val="000000"/>
        </w:rPr>
      </w:pPr>
    </w:p>
    <w:p w14:paraId="1CCCDF07" w14:textId="551DA47A" w:rsidR="00E82E3C" w:rsidRPr="00350A84" w:rsidRDefault="00E82E3C" w:rsidP="007100C2">
      <w:pPr>
        <w:rPr>
          <w:rFonts w:ascii="Times New Roman" w:hAnsi="Times New Roman"/>
          <w:b/>
          <w:color w:val="000000"/>
        </w:rPr>
      </w:pPr>
      <w:r w:rsidRPr="00350A84">
        <w:rPr>
          <w:rFonts w:ascii="Times New Roman" w:hAnsi="Times New Roman"/>
          <w:b/>
          <w:color w:val="000000"/>
        </w:rPr>
        <w:t xml:space="preserve">Sequence: </w:t>
      </w:r>
    </w:p>
    <w:p w14:paraId="52C22360" w14:textId="1E011EA8" w:rsidR="00CD5B6A" w:rsidRPr="00350A84" w:rsidRDefault="00E82E3C" w:rsidP="007240B0">
      <w:pPr>
        <w:spacing w:line="240" w:lineRule="exact"/>
        <w:rPr>
          <w:rFonts w:ascii="Times New Roman" w:hAnsi="Times New Roman"/>
          <w:b/>
          <w:color w:val="000000"/>
        </w:rPr>
      </w:pPr>
      <w:r w:rsidRPr="00350A84">
        <w:rPr>
          <w:rFonts w:ascii="Times New Roman" w:hAnsi="Times New Roman"/>
          <w:b/>
          <w:color w:val="000000"/>
        </w:rPr>
        <w:t>&gt;</w:t>
      </w:r>
      <w:r w:rsidR="00DE5934" w:rsidRPr="00350A84">
        <w:rPr>
          <w:rFonts w:ascii="Times New Roman" w:hAnsi="Times New Roman"/>
          <w:b/>
          <w:i/>
          <w:iCs/>
          <w:color w:val="000000"/>
        </w:rPr>
        <w:t>LIP9</w:t>
      </w:r>
      <w:r w:rsidR="00DE5934" w:rsidRPr="00350A84">
        <w:rPr>
          <w:rFonts w:ascii="Times New Roman" w:hAnsi="Times New Roman"/>
          <w:b/>
          <w:color w:val="000000"/>
        </w:rPr>
        <w:t xml:space="preserve"> promoter (1,061 bp)  </w:t>
      </w:r>
    </w:p>
    <w:p w14:paraId="6AC65ED0" w14:textId="24BD0830" w:rsidR="00CD5B6A" w:rsidRPr="00350A84" w:rsidRDefault="00DE5934" w:rsidP="00DE5934">
      <w:pPr>
        <w:spacing w:line="240" w:lineRule="exact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color w:val="000000"/>
        </w:rPr>
        <w:t>TCATCAGCTATCATCAAAGCGAAGGAAAGAAAGAAAAATAAAAGGAAAAGAACTGGCTGGAAATTAGAGAAGCCCCGGACGACTCGATCTGGGGGTGGCAAATTAATCAGTGTGATCAACAGGGATAACTTATCCCGTCCGACCAAATCCACCAACCAAACCAAGACCCGATTTGTTAGGCTGTGAAAGACGGATCAGTGGGACCCTGATCTACGGACCCCATATGTCACCGTCCAGGTCTCTGGATCTCTCCCGTCGTCCTAATCAGACACCGCGCGCGCGGTGCCGTCGCTCTCGAGCCGTGTCCCGCTCCCAACTCGTCACAAAAGCGATCACAGACTCTTCCTTCCTCTGCTGGGAGAGAAGAAAAATTGGCCGCGATGATGCCGATAAAGAGGAAAAAGGGATGAGAATCCGATGGAAAAAAACTGATGTTAATCTATCGCTACTGCTGCGCACTAAGACGAATCGTATCCGAACAAGAAACGCTTACGTTACTGTTCCTAAATGGATCGCTCCGCTCATCACTTAACCAAAAATCGATTAGGAAATTGACGGACAGCGACGCCCGAAGCCAAGTGTCTCGTCGCGTAGGCGTCGAGGCCTCGAAGCAGAGGGAGCGGAGAGGCGGACGCGCCGCCCACGCCTCCTCTCCCTCGGTGACACGGCCGTCTGGCTCCACATGGCGCCGACCTCTCCCGATGCGTCCACCCGTCCCGAGGCACCGCCACGTCGGAACCAGCCGGCCGCCCCACGCGATTGCCGACACGCGTCGCGGCGCCACTGGCTCACCCGCTGCCTGCCTCTGCCTGCCCCCCATCTCGTCGCCATTTCCCGCCCACGCTTCTTGTCCTCGCGTCGCCTACGCGTACGTACGATACAAACGCCGCACCTTTCGATCCCCTCCGCTATATAAGGAGGGCATCTGCCTCGCCACCTTCTTCATCCGAAAGCAAAAGCGACTCGTCACAGCTCAAACAAGTCAAGAGCGAATAGTTCTTGCTGATCTGTTGTTTGATTACTTTAGTTCTCGAGAGGCTTTAGCTGAATCCATCGATCGA</w:t>
      </w:r>
    </w:p>
    <w:p w14:paraId="7F1681EE" w14:textId="77777777" w:rsidR="00CD5B6A" w:rsidRPr="00350A84" w:rsidRDefault="00CD5B6A" w:rsidP="00DE5934">
      <w:pPr>
        <w:spacing w:line="240" w:lineRule="exact"/>
        <w:rPr>
          <w:rFonts w:ascii="Times New Roman" w:hAnsi="Times New Roman"/>
          <w:bCs/>
          <w:color w:val="000000"/>
        </w:rPr>
      </w:pPr>
    </w:p>
    <w:p w14:paraId="00C952CB" w14:textId="65AC4C89" w:rsidR="00DE5934" w:rsidRPr="00350A84" w:rsidRDefault="00E82E3C" w:rsidP="00DE5934">
      <w:pPr>
        <w:spacing w:line="240" w:lineRule="exact"/>
        <w:rPr>
          <w:rFonts w:ascii="Times New Roman" w:hAnsi="Times New Roman"/>
          <w:b/>
          <w:color w:val="000000"/>
        </w:rPr>
      </w:pPr>
      <w:r w:rsidRPr="00350A84">
        <w:rPr>
          <w:rFonts w:ascii="Times New Roman" w:hAnsi="Times New Roman"/>
          <w:b/>
          <w:color w:val="000000"/>
        </w:rPr>
        <w:t>&gt;</w:t>
      </w:r>
      <w:r w:rsidR="00DE5934" w:rsidRPr="00350A84">
        <w:rPr>
          <w:rFonts w:ascii="Times New Roman" w:hAnsi="Times New Roman"/>
          <w:b/>
          <w:i/>
          <w:iCs/>
          <w:color w:val="000000"/>
        </w:rPr>
        <w:t>OsTZF5</w:t>
      </w:r>
      <w:r w:rsidR="00DE5934" w:rsidRPr="00350A84">
        <w:rPr>
          <w:rFonts w:ascii="Times New Roman" w:hAnsi="Times New Roman"/>
          <w:b/>
          <w:color w:val="000000"/>
        </w:rPr>
        <w:t xml:space="preserve"> (1,806 bp) </w:t>
      </w:r>
    </w:p>
    <w:p w14:paraId="6EB00C67" w14:textId="7A2D262C" w:rsidR="00DE5934" w:rsidRPr="00350A84" w:rsidRDefault="00DE5934" w:rsidP="00DE5934">
      <w:pPr>
        <w:spacing w:line="240" w:lineRule="exact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color w:val="000000"/>
        </w:rPr>
        <w:t>ATGTGCTCTGGGCCGCGCAAGCCGTCCACACCGCCGCTGCCGCAGCAGCAGAAGGAGGCGACGGTGATGGCGGCGTCCTTGCTTCTTGAGCTGGCGGCAGCGGACGACGTGGCGGCGGTGAGGAGGGTCGTGGAGGAGGAGAAGGTGTCTCTTGGCGTGGCTGGGTTGTGGTATGGGCCTTCGGCGAGCGGCGTGGCGAGGCTCGGGATGGAGCGGAGGACGGCGGCGATGGTGGCGGCGCTGTACGGGAGCACGGGGGTGCTTGGGTATGTCGTGGCGGCAGCGCCGGCGGAGGCCGCGCGCGCGTCGGAGACGGATGGGGCCACGCCGCTGCACATGGCGGCTGCCGGTGGCGCGGCGAACGCGGTCGCGGCCACGCGCCTGTTGCTCGCCGCGGGGGCGTCGGTCGACGCGCTCTCGGCTTCGGGGCTCCGCGCCGGTGACCTCCTCCCGCGCGCCACCGCGGCGGAGAAGGCCATCCGGCTGCTGCTCAAGTCGCCGGCCGTGTCGCCGTCGTCGTCGCCGAAGAAGTCGGCCTCGCCGCCGTCGCCGCCGCCGCCGCAGGAGGCGAAGAAGGAGTACCCGCCTGACCTGACGCTGCCCGACCTCAAGAGCGGACTGTTCAGCACCGACGAGTTCCGCATGTACAGCTTCAAGGTGAAGCCGTGCTCCCGCGCCTACTCCCATGACTGGACCGAGTGCCCCTTCGTCCACCCCGGCGAGAACGCGCGCCGCCGCGACCCTCGCCGCTACTCCTACAGCTGCGTGCCTTGCCCGGAGTTCCGCAAGGGCGGCTCGTGCCGCAAGGGCGACGCGTGCGAGTACGCCCATGGCGTGTTCGAGTGCTGGCTCCACCCGGCGCAGTACAGGACGCGCCTCTGCAAGGACGAGGTCGGCTGCGCGCGCCGCATCTGCTTCTTCGCCCACAAGCCCGACGAGCTCCGCGCCGTCAACCCCTCCGCCGTGTCCGTCGGCATGCAGCCCACCGTATCGTCGCCGCGCTCCTCGCCGCCCAACGGGCTCGACATGGCGGCGGCGGCGGCGGCGATGATGAGCCCCGCCTGGCCGTCGTCCCCAGCGAGCCGCCTCAAGACGGCGCTCGGCGCGCGGGAGCTCGACTTCGACCTCGAGATGCTCGCGCTGGACCAGTACCAGCAGAAGCTGTTCGACAAGGTGTCCGGCGCGCCGTCGCCGAGGGCGAGCTGGGGCGCCGCGGCGAACGGCCT</w:t>
      </w:r>
      <w:r w:rsidRPr="00350A84">
        <w:rPr>
          <w:rFonts w:ascii="Times New Roman" w:hAnsi="Times New Roman"/>
          <w:bCs/>
          <w:color w:val="000000"/>
        </w:rPr>
        <w:lastRenderedPageBreak/>
        <w:t>CGCCACCGCGTCGCCGGCGAGGGCCGTGCCGGACTACACCGACCTGCTCGGCTCCGTCGACCCGGCCATGCTGTCCCAGCTCCACGCGCTGTCCCTCAAGCAGGCCGGCGACATGCCCGCGTACAGCTCCATGGCGGACACCACGCAGATGCACATGCCGACCTCGCCGATGGTGGGCGGCGCGAACACCGCGTTCGGGCTGGACCACTCCATGGCGAAGGCGATCATGAGCTCCCGCGCCTCGGCGTTCGCCAAGCGCAGCCAGAGCTTCATCGACCGCGGAGGCCGCGCCCCGGCGGCGCGTTCGCTCATGTCGCCGGCGACGACCGGCGCGCCGTCCATTCTCTCGGACTGGGGCTCGCCGGACGGCAAGCTGGACTGGGGCGTCCAGGGCGACGAGCTGCACAAGCTCCGCAAGTCGGCGTCGTTCGCGTTCCGCGGCCAATCCGCCATGCCGGTGGCGACGCACGCCGCGGCGGCGGAGCCGGACGTGTCATGGGTGAACTCTCTTGTCAAGGACGGCCACGCCGCCGGCGACATATTCGCGCAGTGGCCGGAGCAGGAGCAGATGGTGGCATGA</w:t>
      </w:r>
    </w:p>
    <w:p w14:paraId="3F3960C9" w14:textId="2C01C250" w:rsidR="007240B0" w:rsidRPr="00350A84" w:rsidRDefault="007240B0" w:rsidP="007240B0">
      <w:pPr>
        <w:spacing w:line="240" w:lineRule="exact"/>
        <w:rPr>
          <w:rFonts w:ascii="Times New Roman" w:hAnsi="Times New Roman"/>
          <w:b/>
          <w:color w:val="000000"/>
        </w:rPr>
      </w:pPr>
    </w:p>
    <w:p w14:paraId="3300714A" w14:textId="7F98BA25" w:rsidR="007240B0" w:rsidRPr="00350A84" w:rsidRDefault="007240B0" w:rsidP="007240B0">
      <w:pPr>
        <w:spacing w:line="240" w:lineRule="exact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b/>
          <w:bCs/>
          <w:color w:val="000000"/>
        </w:rPr>
        <w:t>&gt;pBIH-lip9:Os</w:t>
      </w:r>
      <w:r w:rsidR="00D077AE" w:rsidRPr="00350A84">
        <w:rPr>
          <w:rFonts w:ascii="Times New Roman" w:hAnsi="Times New Roman"/>
          <w:b/>
          <w:bCs/>
          <w:color w:val="000000"/>
        </w:rPr>
        <w:t>TZF5</w:t>
      </w:r>
      <w:r w:rsidR="00E82E3C" w:rsidRPr="00350A84">
        <w:rPr>
          <w:rFonts w:ascii="Times New Roman" w:hAnsi="Times New Roman"/>
          <w:b/>
          <w:bCs/>
          <w:color w:val="000000"/>
        </w:rPr>
        <w:t xml:space="preserve"> </w:t>
      </w:r>
      <w:r w:rsidR="00E82E3C" w:rsidRPr="00350A84">
        <w:rPr>
          <w:rFonts w:ascii="Times New Roman" w:hAnsi="Times New Roman"/>
          <w:b/>
          <w:color w:val="000000"/>
        </w:rPr>
        <w:t>(14,477 bp)</w:t>
      </w:r>
    </w:p>
    <w:p w14:paraId="33070045" w14:textId="77777777" w:rsidR="007240B0" w:rsidRPr="00350A84" w:rsidRDefault="007240B0" w:rsidP="007240B0">
      <w:pPr>
        <w:spacing w:line="240" w:lineRule="exact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tgagcgtcgcaaaggcgctcggtcttgccttgctcgtcggtgatgtacttcaccagctccgcgaagtcgctcttcttgatggagcgcatggggacgtgcttggcaatcacgcgcaccccccggccgttttagcggctaaaaaagtcatggctctgccctcgggcggaccacgcccatcatgaccttgccaagctcgtcctgcttctcttcgatcttcgccagcagggcgaggatcgtggcatcaccgaaccgcgccgtgcgcgggtcgtcggtgagccagagtttcagcaggccgcccaggcggcccaggtcgccattgatgcgggccagctcgcggacgtgctcatagtccacgacgcccgtgattttgtagccctggccgacggccagcaggtaggccgacaggctcatgccggccgccgccg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agaaggccgccagagaggccgagcgcggccgtgaggcttggacgctagggcagggcatgaaaaagcccgtagcgggctgctacgggcgtctgacgcggtggaaagggggaggggatgttgtctacatggctctgctgtagtgagtgggttgcgctccggcagcggtcctgatcaatcgtcaccctttctcggtccttcaacgttcctgacaacgagcctccttttcgccaatccatcgacaatcaccgcgagtccctgctcgaacgctgcgtccggaccggcttcgtcgaaggcgtctatcgcggcccgcaacagcggcgagagcggagcctgttcaacggtgccgccgcgctcgccggcatcgctgtcgccggcctgctcctcaagcacggccccaacagtgaagtagctgattgtcatcagcgcattgacggcgtccccggccgaaaaacccgcctcgcagaggaagcgaagctgcgcgtcggccgtttccatctgcggtgcgcccggtcgcgtgccggcatggatgcgcgcgccatcgcggtaggcgagcagcgcctgcctgaagctgcgggcattcccgatcagaaatgagcgccagtcgtcgtcggctctcggcaccgaatgcgtatgattctccgccagcatggcttcggccagtgcgtcgagcagcgcccgcttgttcctgaagtgccagtaaagcgccggctgctgaacccccaaccgttccgccagtttgcgtgtcgtcagaccgtctacgccgacctcgttcaacaggtccagggcggcacggatcactgtattcggctgcaactttgtcatgcttgacactttatcactgataaacataatatgtccaccaacttatcagtgataaagaatccgcgcgttcaatcggaccagcggaggctggtccggaggccagacgtgaaacccaacatacccctgatcgtaattctgagcactgtcgcgctcgacgctgtcggcatcggcctgattatgccggtgctgccgggcctcctgcgcgatctggttcactcgaacgacgtcaccgcccactatggcattctgctggcgctgtatgcgttggtgcaatttgcctgcgcacctgtgctgggcgcgctgtcggatcgtttcgggcggcggccaatcttgctcgtctcgctggccggcgccagatctggggaaccctgtggttggcatgcacatacaaatggacgaacggataaaccttttcacgcccttttaaatatccgattattctaataaacgctcttttctcttaggtttacccgccaatatatcctgtcaaacactgatagtttaaactgaaggcgggaaacgacaatctgatcatgagcggagaattaagggagtcacgttatgacccccgccgatgacgcgggacaagccgttttacgtttggaactgacagaaccgcaacgttgaaggagccactcagccaattcccatcttgaaagaaatatagtttaaatatttattgataaaataacaagtcaggtattatagtccaagcaaaaacataaatttattgatgcaagtttaaattcagaaatatttcaataactgattatatcagctggtacattgccgtagatgaaagactgagtgcgatattatgtgtaatacataaattgatgatatagctagcttagctcatcgggggatcgatcccggtcggcatctactctattcctttgccctcggacgagtgctggggcgtcggtttccactatcggcgagtacttctacacagccatcggtccagacggccgcgcttctgcgggcgatttgtgtacgcccgacagtcccggctccggatcggacgattgcgtcgcatcgaccctgcgcccaagctgcatcatcgaaattgccgtcaaccaagctctgatagagttggtcaagaccaatgcggagcatatacgcccggagccgc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</w:t>
      </w:r>
      <w:r w:rsidRPr="00350A84">
        <w:rPr>
          <w:rFonts w:ascii="Times New Roman" w:hAnsi="Times New Roman"/>
          <w:color w:val="000000"/>
        </w:rPr>
        <w:lastRenderedPageBreak/>
        <w:t>gcatccatggcctccgcgaccggctgcagaacagcgggcagttcggtttcaggcaggtcttgcaacgtgacaccctgtgcacggcgggagatgcaataggtcaggctctcgctgaatgccccaatgtcaagcacttccggaatcgggagcgcggccgatgcaaagtgccgataaacataacgatctttgtagaaaccatcggcgcagctatttacccgcaggacatatccacgccctcctacatcgaagctgaaagcacgagattcttcgccctccgagagctgcatcaggtcggagacgctgtcgaacttttcgatcagaaacttctcgacagacgtcgcggtgagttcaggctttttcatatcttattgcccccctagagtcgagatctggattgagagtgaatatgagactctaattggataccgaggggaatttatggaacgtcagtggagcatttttgacaagaaatatttgctagctgatagtgaccttaggcgacttttgaacgcgcaataatggtttctgacgtatgtgcttagctcattaaactccagaaacccgcggctgagtggctccttcaacgttgcggttctgtcagttccaaacgtaaaacggcttgtcccgcgtcatcggcgggggtcataacgtgactcccttaattctccgctcat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AGCTTTCATCAGCTATCATCAAAGCGAAGGAAAGAAAGAAAAATAAAAGGAAAAGAACTGGCTGGAAATTAGAGAAGCCCCGGACGACTCGATCTGGGGGTGGCAAATTAATCAGTGTGATCAACAGGGATAACTTATCCCGTCCGACCAAATCCACCAACCAAACCAAGACCCGATTTGTTAGGCTGTGAAAGACGGATCAGTGGGACCCTGATCTACGGACCCCATATGTCACCGTCCAGGTCTCTGGATCTCTCCCGTCGTCCTAATCAGACACCGCGCGCGCGGTGCCGTCGCTCTCGAGCCGTGTCCCGCTCCCAACTCGTCACAAAAGCGATCACAGACTCTTCCTTCCTCTGCTGGGAGAGAAGAAAAATTGGCCGCGATGATGCCGATAAAGAGGAAAAAGGGATGAGAATCCGATGGAAAAAAACTGATGTTAATCTATCGCTACTGCTGCGCACTAAGACGAATCGTATCCGAACAAGAAACGCTTACGTTACTGTTCCTAAATGGATCGCTCCGCTCATCACTTAACCAAAAATCGATTAGGAAATTGACGGACAGCGACGCCCGAAGCCAAGTGTCTCGTCGCGTAGGCGTCGAGGCCTCGAAGCAGAGGGAGCGGAGAGGCGGACGCGCCGCCCACGCCTCCTCTCCCTCGGTGACACGGCCGTCTGGCTCCACATGGCGCCGACCTCTCCCGATGCGTCCACCCGTCCCGAGGCACCGCCACGTCGGAACCAGCCGGCCGCCCCACGCGATTGCCGACACGCGTCGCGGCGCCACTGGCTCACCCGCTGCCTGCCTCTGCCTGCCCCCCATCTCGTCGCCATTTCCCGCCCACGCTTCTTGTCCTCGCGTCGCCTACGCGTACGTACGATACAAACGCCGCACCTTTCGATCCCCTCCGCTATATAAGGAGGGCATCTGCCTCGCCACCTTCTTCATCCGAAAGCAAAAGCGACTCGTCACAGCTCAAACAAGTCAAGAGCGAATAGTTCTTGCTGATCTGTTGTTTGATTACTTTAGTTCTCGAGAGGCTTTAGCTGAATCCATCGATCGAGGATCCCCGGGATGTGCTCTGGGCCGCGCAAGCCGTCCACACCGCCGCTGCCGCAGCAGCAGAAGGAGGCGACGGTGATGGCGGCGTCCTTGCTTCTTGAGCTGGCGGCAGCGGACGACGTGGCGGCGGTGAGGAGGGTCGTGGAGGAGGAGAAGGTGTCTCTTGGCGTGGCTGGGTTGTGGTATGGGCCTTCGGCGAGCGGCGTGGCGAGGCTCGGGATGGAGCGGAGGACGGCGGCGATGGTGGCGGCGCTGTACGGGAGCACGGGGGTGCTTGGGTATGTCGTGGCGGCAGCGCCGGCGGAGGCCGCGCGCGCGTCGGAGACGGATGGGGCCACGCCGCTGCACATGGCGGCTGCCGGTGGCGCGGCGAACGCGGTCGCGGCCACGCGCCTGTTGCTCGCCGCGGGGGCGTCGGTCGACGCGCTCTCGGCTTCGGGGCTCCGCGCCGGTGACCTCCTCCCGCGCGCCACCGCGGCGGAGAAGGCCATCCGGCTGCTGCTCAAGTCGCCGGCCGTGTCGCCGTCGTCGTCGCCGAAGAAGTCGGCCTCGCCGCCGTCGCCGCCGCCGCCGCAGGAGGCGAAGAAGGAGTACCCGCCTGACCTGACGCTGCCCGACCTCAAGAGCGGACTGTTCAGCACCGACGAGTTCCGCATGTACAGCTTCAAGGTGAAGCCGTGCTCCCGCGCCTACTCCCATGACTGGACCGAGTGCCCCTTCGTCCACCCCGGCGAGAACGCGCGCCGCCGCGACCCTCGCCGCTACTCCTACAGCTGCGTGCCTTGCCCGGAGTTCCGCAAGGGCGGCTCGTGCCGCAAGGGCGACGCGTGCGAGTACGCCCATGGCGTGTTCGAGTGCTGGCTCCACCCGGCGCAGTACAGGACGCGCCTCTGCAAGGACGAGGTCGGCTGCGCGCGCCGCATCTGCTTCTTCGCCCACAAGCCCGACGAGCTCCGCGCCGTCAACCCCTCCGCCGTGTCCGTCGGCATGCAGCCCACCGTATCGTCGCCGCGCTCCTCGCCGCCCAACGGGCTCGACATGGCGGCGGCGGCGGCGGCGATGATGAGCCCCGCCTGGCCGTCGTCCCCAGCGAGCCGCCTCAAGACGGCGCTCGGCGCGCGGGAGCTCGACTTCGACCTCGAGATGCTCGCGCTGGACCAGTACCAGCAGAAGCTGTTCGACAAGGTGTCCGGCGCGCCGTCGCCGAGGGCGAGCTGGGGCGCCGCG</w:t>
      </w:r>
      <w:r w:rsidRPr="00350A84">
        <w:rPr>
          <w:rFonts w:ascii="Times New Roman" w:hAnsi="Times New Roman"/>
          <w:color w:val="000000"/>
        </w:rPr>
        <w:lastRenderedPageBreak/>
        <w:t>GCGAACGGCCTCGCCACCGCGTCGCCGGCGAGGGCCGTGCCGGACTACACCGACCTGCTCGGCTCCGTCGACCCGGCCATGCTGTCCCAGCTCCACGCGCTGTCCCTCAAGCAGGCCGGCGACATGCCCGCGTACAGCTCCATGGCGGACACCACGCAGATGCACATGCCGACCTCGCCGATGGTGGGCGGCGCGAACACCGCGTTCGGGCTGGACCACTCCATGGCGAAGGCGATCATGAGCTCCCGCGCCTCGGCGTTCGCCAAGCGCAGCCAGAGCTTCATCGACCGCGGAGGCCGCGCCCCGGCGGCGCGTTCGCTCATGTCGCCGGCGACGACCGGCGCGCCGTCCATTCTCTCGGACTGGGGCTCGCCGGACGGCAAGCTGGACTGGGGCGTCCAGGGCGACGAGCTGCACAAGCTCCGCAAGTCGGCGTCGTTCGCGTTCCGCGGCCAATCCGCCATGCCGGTGGCGACGCACGCCGCGGCGGCGGAGCCGGACGTGTCATGGGTGAACTCTCTTGTCAAGGACGGCCACGCCGCCGGCGACATATTCGCGCAGTGGCCGGAGCAGGAGCAGATGGTGGCATGAGGGGCGGCCGCgagctcGAATTTCCccgatcgttcaaacatttggcaataaagtttcttaagattgaatcctgttgccggtcttgcgatgattatcatataatttctgttgaattacgttaagcatgtaataattaacatgtaatgcatgacgttatttatgagatgggtttttatgattagagtcccgcaattatacatttaatacgcgatagaaaacaaaatatagcgcgcaaactaggataaattatcgcgcgcggtgtcatctatgttactagatcgggaattcactggccgtcgttttacaacgtcgtgactgggaaaaccctggcgttacccaacttaatcgccttgcagcacatccccctttcgccagctggcgtaatagcgaagaggcccgcaccgatcgcccttcccaacagttgcgcagcctgaatg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aaccaccatcaaacaggattttcgcctgctggggcaaaccagcgtggaccgcttgctgcaactctctcagggccaggcggtgaagggcaatcagctgttgcccgtctcactggtgaaaagaaaaaccaccc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aatatcatctccctcgcagagatccgaattatcagccttcttattcatttctcgcttaaccgtgacaggctgtcgatcttgagaactatgccgacataataggaaatcgctggataaagccgctgaggaagctgagtggcgctatttctttagaagtgaacgttgacgatatcaactcccctatccattgctcaccgaatggtacaggtcggggacccgaagttccgactgtcggcctgatgcatccccggctgatcgaccccagatctggggctgagaaagcccagtaaggaaacaactgtaggttcgagtcgcgagatcccccggaaccaaaggaagtaggttaaacccgctccgatcaggccgagccacgccaggccgagaacattggttcctgtaggcatcgggattggcggatcaaacactaaagctactggaacgagcagaagtcctccggccgccagttgccaggcggtaaaggtgagcagaggcacgggaggttgccacttgcgggtcagcacggttccgaacgccatggaaaccgcccccgccaggcccgctgcgacgccgacaggatctagcgctgcgtttggtgtcaacaccaacagcgccacgcccgcagttccgcaaatagcccccaggaccgccatcaatcgtatcgggctacctagcagagcggcagagatgaacacgaccatcagcggctgcacagcgcctaccgtcgccgcgaccccgcccggcaggcggtagaccgaaataaacaacaagctccagaatagcgaaatattaagtgcgccgaggatgaagatgcgcatccaccagattcccgttggaatctgtcggacgatcatcacgagcaataaacccgccggcaacgcccgcagcagcataccggcgacccctcggcctcgctgttcgggctccacgaaaacgccggacagatgcgccttgtgagcgtccttggggccgtcctcctgtttgaagaccgacagcccaatgatctcgccgtcgatgtaggcgccgaatgccacggcatctcgcaaccgttcagcgaacgcctccatgggctttttctcctcgtgctcgtaaacggacccgaacatctctggagctttcttcagggccgacaatcggatctcgcggaaatcctgcacgtcggccgctccaagccgtcgaatctgagccttaatcacaattgtcaattttaatcctctgtttatcggcagttcgtagagcgcgccgtgcgtcccgagcgatactgagcgaagcaagtgcgtcgagcagtgcccgcttgttcctgaaatgccagtaaagcgctggctgctgaacccccagccggaactgaccccacaaggccctagcgtttgcaatgcaccaggtcatcattgacccaggcgtgttccaccaggccgctgcctcgcaactcttcgcaggcttcgccgacctgctcgcgccacttcttcacgcgggtggaatccgatccgcacatgaggcggaaggtttccagcttgagcgggtacggctcccggtgcgagctgaaatagtcgaacatccgtcgggccgtcggcgacagcttgcggtacttctcccatatgaatttcgtgtagtggtcgccagcaaacagcacgacgatttcctcgtcgatcaggacctggcaacgggacgttttcttgccacggtccaggacgcggaagcggtgcagcagcgacaccgattccaggtgcccaacgcggtcggacgtgaagcccatcgccgtcgcctgtaggcgcgacaggcattcctcggccttcgtgtaataccggccattgatcgaccagcccaggtcctggcaaagctcgtagaacgtgaaggtgatcggctcgccgataggggtgcgcttcgcgtactccaacacctgctgccacaccagttcgtcatcgtcggcccgcagctcgacgccggtgtaggtgatcttcacgtccttgttgacgtggaaaatgaccttgttttgcagcgcctcgcgcgggattttcttgttgcgcgtggtgaacagggcagagcgggccgtgtcgtttggcatcgctcgcatcgtgtccggccacggcgcaatatcgaacaaggaaagctgcatttccttgatctgctgcttcgtgtgtttcagcaacgcggcctgcttggcctcgctgacctgttttgccaggtcctcgccggcggtttttcgcttcttggtcgtcatagttcctcgcgtgtcgatggtcatcgacttcgccaaacctgccgcctcctgttcgagacgacgcgaacgctccacggcggccgatggcgcgggcagggcagggggagccagttgcacgctgtcgcgctcgatcttggccgtagcttgctggaccatcgagccgacggactggaaggtttcgcggggcgcacgcatgacggtgcggcttgcgatggtttcggcatcctcggcggaaaaccccgcgtcgatcagttcttgcctgtatgccttccggtcaaacgtccgattcattcaccctccttgcgggattgcccc</w:t>
      </w:r>
      <w:r w:rsidRPr="00350A84">
        <w:rPr>
          <w:rFonts w:ascii="Times New Roman" w:hAnsi="Times New Roman"/>
          <w:color w:val="000000"/>
        </w:rPr>
        <w:lastRenderedPageBreak/>
        <w:t>gactcacgccggggcaatgtgcccttattcctgatttgacccgcctggtgccttggtgtccagataatccaccttatcggcaatgaagtcggtcccgtagaccgtctggccgtccttctcgtacttggtattccgaatcttgccctgcacgaataccagcgaccccttgcccaaatacttgccgtgggcctcggcctgagagccaaaacacttgatgcggaagaagtcggtgcgctcctgcttgtcgccggcatcgttgcgccaca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acaattatgggtgatgctgccaacttactgatttagtgtatgatggtgtttttgaggtgctccagtggcttctgtgtctatcagctgtccctcctgttcagctactgacggggtggtgcgtaacggcaaaagcaccgccggacatcagcgctatctctgctctcactgccgtaaaacatggcaactgcagttcacttacaccgcttctcaacccggtacgcaccagaaaatcattgatatggccatgaatggcgttggatgccgggcaacagcccgcattatgggcgttggcctcaacacgattttacgtcacttaaaaaactcaggccgcagtcggtaacctcgcgcatacagccgggcagtgacgtcatcgtctgcgcggaaatggacgaacagtggggctatgtcggggctaaatcgcgccagcgctggctgttttacgcgtatgacagtctccggaagacggttgttgcgcacgtattcggtgaacgcactatggcgacgctggggcgtcttatgagcctgctgtcaccctttgacgtggtgatatggatgacggatggctggccgctgtatgaatcccgcctgaagggaaagctgcacgtaatcagcaagcgatatacgcagcgaattgagcggcataacctgaatctgaggcagcacctggcacggctgggacggaagtcgctgtcgttctcaaaatcggtggagctgcatgacaaagtcatcgggcattatctgaacataaaacactatcaataagttggagtcattacccaattatgatagaatttacaagctataaggttattgtcctgggtttcaagcattagtccatgcaagtttttatgctttgcccattctatagatatattgataagcgcgctgcctatgccttgccccctgaaatccttacatacggcgatatcttctatataaaagatatattatcttatcagtattgtcaatatattcaaggcaatctgcctcctcatcctcttcatcctcttcgtcttggtagctttttaaatatggcgcttcatagagtaattctgtaaaggtccaattctcgttttcatacctcggtataatcttacctatcacctcaaatggttcgctgggtttatcgcacccccgaacacgagcacggcacccgcgaccactatgccaagaatgcccaaggtaaaaattgccggccccgccatgaagtccgtgaatgccccgacggccgaagtgaagggcaggccgccacccaggccgccgccctcactgcccggcacctggtcgctgaatgtcgatgccagcacctgcggcacgtcaatgcttccgggcgtcgcgctcgggctgatcgcccatcccgttactgccccgatcccggcaatggcaaggactgccagcgctgccatttttggggtgaggccgttcgcggccgaggggcgcagcccctggggggatgggaggcccgcgttagcgggccgggagggttcgagaagggggggcaccccccttcggcgtgcgcggtcacgcgcacagggcgcagccctggttaaaaacaaggtttataaatattggtttaaaagcaggttaaaagacaggttagcggtggccgaaaaacgggcggaaacccttgcaaatgctggattttctgcctgtggacagcccctcaaatgtcaataggtgcgcccctcatctgtcagcactctgcccctcaagtgtcaaggatcgcgcccctcatctgtcagtagtcgcgcccctcaagtgtcaataccgcagggcacttatccccaggcttgtccacatcatctgtgggaaactcgcgtaaaatcaggcgttttcgccgatttgcgaggctggccagctccacgtcgccggccgaaatcgagcctgcccctcatctgtcaacgccgcgccgggtgagtcggcccctcaagtgtcaacgtccgcccctcatctgtcagtgagggccaagttttccgcgaggtatccacaacgccggcggccgcggtgtctcgcacacggcttcgacggcgtttctggcgcgtttgcagggccatagacggccgccagcccagcggcgagggcaaccagcccgg</w:t>
      </w:r>
    </w:p>
    <w:p w14:paraId="2EA22F7C" w14:textId="77777777" w:rsidR="007240B0" w:rsidRPr="00350A84" w:rsidRDefault="007240B0">
      <w:pPr>
        <w:rPr>
          <w:rFonts w:ascii="Times New Roman" w:hAnsi="Times New Roman"/>
        </w:rPr>
      </w:pPr>
    </w:p>
    <w:p w14:paraId="0FD3AFC6" w14:textId="74470313" w:rsidR="00E82E3C" w:rsidRPr="00350A84" w:rsidRDefault="00E82E3C">
      <w:pPr>
        <w:rPr>
          <w:rFonts w:ascii="Times New Roman" w:hAnsi="Times New Roman"/>
        </w:rPr>
      </w:pPr>
      <w:r w:rsidRPr="00350A84">
        <w:rPr>
          <w:rFonts w:ascii="Times New Roman" w:hAnsi="Times New Roman"/>
        </w:rPr>
        <w:t xml:space="preserve">Features: </w:t>
      </w:r>
    </w:p>
    <w:p w14:paraId="1AA500E3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2454-2478: the right border sequence</w:t>
      </w:r>
    </w:p>
    <w:p w14:paraId="471FB877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2632-2857: gene 7 terminator</w:t>
      </w:r>
    </w:p>
    <w:p w14:paraId="26F48952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2878-3903: HPT gene</w:t>
      </w:r>
    </w:p>
    <w:p w14:paraId="0E44CB56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3932-4219: NOS promoter</w:t>
      </w:r>
    </w:p>
    <w:p w14:paraId="00394CBB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4535-4540: </w:t>
      </w:r>
      <w:proofErr w:type="spellStart"/>
      <w:r w:rsidRPr="00350A84">
        <w:rPr>
          <w:rFonts w:ascii="Times New Roman" w:hAnsi="Times New Roman"/>
          <w:color w:val="000000"/>
        </w:rPr>
        <w:t>HindIII</w:t>
      </w:r>
      <w:proofErr w:type="spellEnd"/>
      <w:r w:rsidRPr="00350A84">
        <w:rPr>
          <w:rFonts w:ascii="Times New Roman" w:hAnsi="Times New Roman"/>
          <w:color w:val="000000"/>
        </w:rPr>
        <w:t xml:space="preserve"> (AAGCTT)</w:t>
      </w:r>
    </w:p>
    <w:p w14:paraId="31415509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4536-5601: Rice </w:t>
      </w:r>
      <w:r w:rsidRPr="00350A84">
        <w:rPr>
          <w:rFonts w:ascii="Times New Roman" w:hAnsi="Times New Roman"/>
          <w:i/>
          <w:iCs/>
          <w:color w:val="000000"/>
        </w:rPr>
        <w:t>LIP9</w:t>
      </w:r>
      <w:r w:rsidRPr="00350A84">
        <w:rPr>
          <w:rFonts w:ascii="Times New Roman" w:hAnsi="Times New Roman"/>
          <w:color w:val="000000"/>
        </w:rPr>
        <w:t xml:space="preserve"> promoter</w:t>
      </w:r>
    </w:p>
    <w:p w14:paraId="32680F77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5602-5607: </w:t>
      </w:r>
      <w:proofErr w:type="spellStart"/>
      <w:r w:rsidRPr="00350A84">
        <w:rPr>
          <w:rFonts w:ascii="Times New Roman" w:hAnsi="Times New Roman"/>
          <w:color w:val="000000"/>
        </w:rPr>
        <w:t>BamHI</w:t>
      </w:r>
      <w:proofErr w:type="spellEnd"/>
      <w:r w:rsidRPr="00350A84">
        <w:rPr>
          <w:rFonts w:ascii="Times New Roman" w:hAnsi="Times New Roman"/>
          <w:color w:val="000000"/>
        </w:rPr>
        <w:t xml:space="preserve"> (GGATCC)</w:t>
      </w:r>
    </w:p>
    <w:p w14:paraId="5D261E3F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5607-5612: </w:t>
      </w:r>
      <w:proofErr w:type="spellStart"/>
      <w:r w:rsidRPr="00350A84">
        <w:rPr>
          <w:rFonts w:ascii="Times New Roman" w:hAnsi="Times New Roman"/>
          <w:color w:val="000000"/>
        </w:rPr>
        <w:t>SmaI</w:t>
      </w:r>
      <w:proofErr w:type="spellEnd"/>
      <w:r w:rsidRPr="00350A84">
        <w:rPr>
          <w:rFonts w:ascii="Times New Roman" w:hAnsi="Times New Roman"/>
          <w:color w:val="000000"/>
        </w:rPr>
        <w:t xml:space="preserve"> (CCCGGG)</w:t>
      </w:r>
    </w:p>
    <w:p w14:paraId="1A6344CF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5613-7418: </w:t>
      </w:r>
      <w:r w:rsidRPr="00350A84">
        <w:rPr>
          <w:rFonts w:ascii="Times New Roman" w:hAnsi="Times New Roman"/>
          <w:i/>
          <w:iCs/>
          <w:color w:val="000000"/>
        </w:rPr>
        <w:t>OsTZF5</w:t>
      </w:r>
      <w:r w:rsidRPr="00350A84">
        <w:rPr>
          <w:rFonts w:ascii="Times New Roman" w:hAnsi="Times New Roman"/>
          <w:color w:val="000000"/>
        </w:rPr>
        <w:t xml:space="preserve"> ORF</w:t>
      </w:r>
    </w:p>
    <w:p w14:paraId="6D537E95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7422-7429: </w:t>
      </w:r>
      <w:proofErr w:type="spellStart"/>
      <w:r w:rsidRPr="00350A84">
        <w:rPr>
          <w:rFonts w:ascii="Times New Roman" w:hAnsi="Times New Roman"/>
          <w:color w:val="000000"/>
        </w:rPr>
        <w:t>NotI</w:t>
      </w:r>
      <w:proofErr w:type="spellEnd"/>
      <w:r w:rsidRPr="00350A84">
        <w:rPr>
          <w:rFonts w:ascii="Times New Roman" w:hAnsi="Times New Roman"/>
          <w:color w:val="000000"/>
        </w:rPr>
        <w:t xml:space="preserve"> (GCGGCCGC)</w:t>
      </w:r>
    </w:p>
    <w:p w14:paraId="372BFB9D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7444-7696: NOS terminator</w:t>
      </w:r>
    </w:p>
    <w:p w14:paraId="2D6075A7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7701-7706: </w:t>
      </w:r>
      <w:proofErr w:type="spellStart"/>
      <w:r w:rsidRPr="00350A84">
        <w:rPr>
          <w:rFonts w:ascii="Times New Roman" w:hAnsi="Times New Roman"/>
          <w:color w:val="000000"/>
        </w:rPr>
        <w:t>EcoRI</w:t>
      </w:r>
      <w:proofErr w:type="spellEnd"/>
      <w:r w:rsidRPr="00350A84">
        <w:rPr>
          <w:rFonts w:ascii="Times New Roman" w:hAnsi="Times New Roman"/>
          <w:color w:val="000000"/>
        </w:rPr>
        <w:t xml:space="preserve"> (GAATTC)</w:t>
      </w:r>
    </w:p>
    <w:p w14:paraId="688E434F" w14:textId="77777777" w:rsidR="00E82E3C" w:rsidRPr="00350A84" w:rsidRDefault="00E82E3C" w:rsidP="00E82E3C">
      <w:pPr>
        <w:spacing w:line="240" w:lineRule="exact"/>
        <w:ind w:firstLineChars="193" w:firstLine="463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>8340-8365: the left border sequence</w:t>
      </w:r>
    </w:p>
    <w:p w14:paraId="34B91E05" w14:textId="77777777" w:rsidR="00E82E3C" w:rsidRPr="00350A84" w:rsidRDefault="00E82E3C" w:rsidP="00E82E3C">
      <w:pPr>
        <w:spacing w:line="240" w:lineRule="exact"/>
        <w:rPr>
          <w:rFonts w:ascii="Times New Roman" w:hAnsi="Times New Roman"/>
          <w:color w:val="000000"/>
        </w:rPr>
      </w:pPr>
    </w:p>
    <w:p w14:paraId="44D1581F" w14:textId="29D97F1F" w:rsidR="00E82E3C" w:rsidRPr="00350A84" w:rsidRDefault="00E82E3C" w:rsidP="00E82E3C">
      <w:pPr>
        <w:numPr>
          <w:ilvl w:val="0"/>
          <w:numId w:val="1"/>
        </w:numPr>
        <w:spacing w:line="240" w:lineRule="exact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i/>
          <w:iCs/>
          <w:color w:val="000000"/>
        </w:rPr>
        <w:t>LIP9</w:t>
      </w:r>
      <w:r w:rsidRPr="00350A84">
        <w:rPr>
          <w:rFonts w:ascii="Times New Roman" w:hAnsi="Times New Roman"/>
          <w:color w:val="000000"/>
        </w:rPr>
        <w:t xml:space="preserve"> promoter </w:t>
      </w:r>
      <w:r w:rsidR="00817DD0" w:rsidRPr="00350A84">
        <w:rPr>
          <w:rFonts w:ascii="Times New Roman" w:hAnsi="Times New Roman"/>
          <w:color w:val="000000"/>
        </w:rPr>
        <w:t>was</w:t>
      </w:r>
      <w:r w:rsidRPr="00350A84">
        <w:rPr>
          <w:rFonts w:ascii="Times New Roman" w:hAnsi="Times New Roman"/>
          <w:color w:val="000000"/>
        </w:rPr>
        <w:t xml:space="preserve"> described in Nakashima </w:t>
      </w:r>
      <w:r w:rsidRPr="00350A84">
        <w:rPr>
          <w:rFonts w:ascii="Times New Roman" w:hAnsi="Times New Roman"/>
          <w:i/>
          <w:iCs/>
          <w:color w:val="000000"/>
        </w:rPr>
        <w:t>et al.</w:t>
      </w:r>
      <w:r w:rsidRPr="00350A84">
        <w:rPr>
          <w:rFonts w:ascii="Times New Roman" w:hAnsi="Times New Roman"/>
          <w:color w:val="000000"/>
        </w:rPr>
        <w:t xml:space="preserve"> (2007). </w:t>
      </w:r>
    </w:p>
    <w:p w14:paraId="23D22C3E" w14:textId="1BE10A7D" w:rsidR="00E82E3C" w:rsidRPr="00350A84" w:rsidRDefault="00E82E3C" w:rsidP="00E82E3C">
      <w:pPr>
        <w:numPr>
          <w:ilvl w:val="0"/>
          <w:numId w:val="1"/>
        </w:numPr>
        <w:spacing w:line="240" w:lineRule="exact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i/>
          <w:iCs/>
          <w:color w:val="000000"/>
        </w:rPr>
        <w:t>OsTZF5</w:t>
      </w:r>
      <w:r w:rsidRPr="00350A84">
        <w:rPr>
          <w:rFonts w:ascii="Times New Roman" w:hAnsi="Times New Roman"/>
          <w:color w:val="000000"/>
        </w:rPr>
        <w:t xml:space="preserve"> </w:t>
      </w:r>
      <w:r w:rsidR="00817DD0" w:rsidRPr="00350A84">
        <w:rPr>
          <w:rFonts w:ascii="Times New Roman" w:hAnsi="Times New Roman"/>
          <w:color w:val="000000"/>
        </w:rPr>
        <w:t>was</w:t>
      </w:r>
      <w:r w:rsidRPr="00350A84">
        <w:rPr>
          <w:rFonts w:ascii="Times New Roman" w:hAnsi="Times New Roman"/>
          <w:color w:val="000000"/>
        </w:rPr>
        <w:t xml:space="preserve"> described in </w:t>
      </w:r>
      <w:r w:rsidR="00817DD0" w:rsidRPr="00350A84">
        <w:rPr>
          <w:rFonts w:ascii="Times New Roman" w:hAnsi="Times New Roman" w:hint="eastAsia"/>
          <w:bCs/>
          <w:color w:val="000000"/>
        </w:rPr>
        <w:t>Selvaraj</w:t>
      </w:r>
      <w:r w:rsidR="00817DD0" w:rsidRPr="00350A84">
        <w:rPr>
          <w:rFonts w:ascii="Times New Roman" w:hAnsi="Times New Roman"/>
          <w:bCs/>
          <w:color w:val="000000"/>
        </w:rPr>
        <w:t xml:space="preserve"> </w:t>
      </w:r>
      <w:r w:rsidR="00817DD0" w:rsidRPr="00350A84">
        <w:rPr>
          <w:rFonts w:ascii="Times New Roman" w:hAnsi="Times New Roman"/>
          <w:bCs/>
          <w:i/>
          <w:iCs/>
          <w:color w:val="000000"/>
        </w:rPr>
        <w:t>et al.</w:t>
      </w:r>
      <w:r w:rsidR="00817DD0" w:rsidRPr="00350A84">
        <w:rPr>
          <w:rFonts w:ascii="Times New Roman" w:hAnsi="Times New Roman"/>
          <w:bCs/>
          <w:color w:val="000000"/>
        </w:rPr>
        <w:t xml:space="preserve"> (2020). </w:t>
      </w:r>
    </w:p>
    <w:p w14:paraId="6226716C" w14:textId="47CE90B4" w:rsidR="00E82E3C" w:rsidRPr="00350A84" w:rsidRDefault="00E82E3C" w:rsidP="00E82E3C">
      <w:pPr>
        <w:numPr>
          <w:ilvl w:val="0"/>
          <w:numId w:val="1"/>
        </w:numPr>
        <w:spacing w:line="240" w:lineRule="exact"/>
        <w:rPr>
          <w:rFonts w:ascii="Times New Roman" w:hAnsi="Times New Roman"/>
          <w:color w:val="000000"/>
        </w:rPr>
      </w:pPr>
      <w:proofErr w:type="spellStart"/>
      <w:r w:rsidRPr="00350A84">
        <w:rPr>
          <w:rFonts w:ascii="Times New Roman" w:hAnsi="Times New Roman"/>
          <w:color w:val="000000"/>
        </w:rPr>
        <w:t>Kanamycine</w:t>
      </w:r>
      <w:proofErr w:type="spellEnd"/>
      <w:r w:rsidRPr="00350A84">
        <w:rPr>
          <w:rFonts w:ascii="Times New Roman" w:hAnsi="Times New Roman"/>
          <w:color w:val="000000"/>
        </w:rPr>
        <w:t xml:space="preserve"> resistance in bacteria and hygromycin resistance in plants are used. </w:t>
      </w:r>
    </w:p>
    <w:p w14:paraId="77DA2E1F" w14:textId="18C8DC12" w:rsidR="00E82E3C" w:rsidRPr="00350A84" w:rsidRDefault="00E82E3C" w:rsidP="00E82E3C">
      <w:pPr>
        <w:numPr>
          <w:ilvl w:val="0"/>
          <w:numId w:val="1"/>
        </w:numPr>
        <w:spacing w:line="240" w:lineRule="exact"/>
        <w:rPr>
          <w:rFonts w:ascii="Times New Roman" w:hAnsi="Times New Roman"/>
          <w:color w:val="000000"/>
        </w:rPr>
      </w:pPr>
      <w:r w:rsidRPr="00350A84">
        <w:rPr>
          <w:rFonts w:ascii="Times New Roman" w:hAnsi="Times New Roman"/>
          <w:color w:val="000000"/>
        </w:rPr>
        <w:t xml:space="preserve">All DNA sequences except the </w:t>
      </w:r>
      <w:r w:rsidRPr="00350A84">
        <w:rPr>
          <w:rFonts w:ascii="Times New Roman" w:hAnsi="Times New Roman"/>
          <w:i/>
          <w:iCs/>
          <w:color w:val="000000"/>
        </w:rPr>
        <w:t>lip9</w:t>
      </w:r>
      <w:r w:rsidRPr="00350A84">
        <w:rPr>
          <w:rFonts w:ascii="Times New Roman" w:hAnsi="Times New Roman"/>
          <w:color w:val="000000"/>
        </w:rPr>
        <w:t xml:space="preserve"> promoter and </w:t>
      </w:r>
      <w:r w:rsidRPr="00350A84">
        <w:rPr>
          <w:rFonts w:ascii="Times New Roman" w:hAnsi="Times New Roman"/>
          <w:i/>
          <w:iCs/>
          <w:color w:val="000000"/>
        </w:rPr>
        <w:t>OsTZF5</w:t>
      </w:r>
      <w:r w:rsidRPr="00350A84">
        <w:rPr>
          <w:rFonts w:ascii="Times New Roman" w:hAnsi="Times New Roman"/>
          <w:color w:val="000000"/>
        </w:rPr>
        <w:t xml:space="preserve"> ORF sequences were derived from </w:t>
      </w:r>
      <w:proofErr w:type="spellStart"/>
      <w:r w:rsidRPr="00350A84">
        <w:rPr>
          <w:rFonts w:ascii="Times New Roman" w:hAnsi="Times New Roman"/>
          <w:color w:val="000000"/>
        </w:rPr>
        <w:t>pBIG</w:t>
      </w:r>
      <w:proofErr w:type="spellEnd"/>
      <w:r w:rsidRPr="00350A84">
        <w:rPr>
          <w:rFonts w:ascii="Times New Roman" w:hAnsi="Times New Roman"/>
          <w:color w:val="000000"/>
        </w:rPr>
        <w:t xml:space="preserve">-HYG, a derivative of pBI121 (Becker, 1990). </w:t>
      </w:r>
    </w:p>
    <w:p w14:paraId="0FDAC0D7" w14:textId="77777777" w:rsidR="007240B0" w:rsidRPr="00350A84" w:rsidRDefault="007240B0">
      <w:pPr>
        <w:rPr>
          <w:rFonts w:ascii="Times New Roman" w:hAnsi="Times New Roman"/>
        </w:rPr>
      </w:pPr>
    </w:p>
    <w:p w14:paraId="15011FEC" w14:textId="77777777" w:rsidR="00350A84" w:rsidRPr="00350A84" w:rsidRDefault="00350A84" w:rsidP="00350A84">
      <w:pPr>
        <w:spacing w:line="240" w:lineRule="exact"/>
        <w:rPr>
          <w:rFonts w:ascii="Times New Roman" w:hAnsi="Times New Roman"/>
          <w:b/>
          <w:color w:val="000000"/>
        </w:rPr>
      </w:pPr>
    </w:p>
    <w:p w14:paraId="67324F90" w14:textId="77777777" w:rsidR="00350A84" w:rsidRPr="00350A84" w:rsidRDefault="00350A84" w:rsidP="007100C2">
      <w:pPr>
        <w:rPr>
          <w:rFonts w:ascii="Times New Roman" w:hAnsi="Times New Roman"/>
          <w:b/>
          <w:color w:val="000000"/>
        </w:rPr>
      </w:pPr>
      <w:r w:rsidRPr="00350A84">
        <w:rPr>
          <w:rFonts w:ascii="Times New Roman" w:hAnsi="Times New Roman"/>
          <w:b/>
          <w:color w:val="000000"/>
        </w:rPr>
        <w:t xml:space="preserve">References: </w:t>
      </w:r>
    </w:p>
    <w:p w14:paraId="1023354F" w14:textId="77777777" w:rsidR="00350A84" w:rsidRPr="00350A84" w:rsidRDefault="00350A84" w:rsidP="00350A84">
      <w:pPr>
        <w:spacing w:line="240" w:lineRule="exact"/>
        <w:ind w:leftChars="58" w:left="449" w:hangingChars="129" w:hanging="310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color w:val="000000"/>
        </w:rPr>
        <w:t xml:space="preserve">Becker D Binary vectors which allow the exchange of plant selectable markers and reporter genes. Nucleic Acids Res. (1990) 18: 203.  </w:t>
      </w:r>
      <w:proofErr w:type="spellStart"/>
      <w:r w:rsidRPr="00350A84">
        <w:rPr>
          <w:rFonts w:ascii="Times New Roman" w:hAnsi="Times New Roman"/>
          <w:bCs/>
          <w:color w:val="000000"/>
        </w:rPr>
        <w:t>doi</w:t>
      </w:r>
      <w:proofErr w:type="spellEnd"/>
      <w:r w:rsidRPr="00350A84">
        <w:rPr>
          <w:rFonts w:ascii="Times New Roman" w:hAnsi="Times New Roman"/>
          <w:bCs/>
          <w:color w:val="000000"/>
        </w:rPr>
        <w:t>: 10.1093/</w:t>
      </w:r>
      <w:proofErr w:type="spellStart"/>
      <w:r w:rsidRPr="00350A84">
        <w:rPr>
          <w:rFonts w:ascii="Times New Roman" w:hAnsi="Times New Roman"/>
          <w:bCs/>
          <w:color w:val="000000"/>
        </w:rPr>
        <w:t>nar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/18.1.203 </w:t>
      </w:r>
    </w:p>
    <w:p w14:paraId="31C0E40D" w14:textId="77777777" w:rsidR="00350A84" w:rsidRPr="00350A84" w:rsidRDefault="00350A84" w:rsidP="00266699">
      <w:pPr>
        <w:spacing w:line="240" w:lineRule="exact"/>
        <w:ind w:leftChars="58" w:left="450" w:hangingChars="129" w:hanging="311"/>
        <w:rPr>
          <w:rFonts w:ascii="Times New Roman" w:hAnsi="Times New Roman"/>
          <w:b/>
          <w:color w:val="000000"/>
        </w:rPr>
      </w:pPr>
    </w:p>
    <w:p w14:paraId="4FF9A415" w14:textId="77777777" w:rsidR="00350A84" w:rsidRPr="00350A84" w:rsidRDefault="00350A84" w:rsidP="00350A84">
      <w:pPr>
        <w:spacing w:line="240" w:lineRule="exact"/>
        <w:ind w:leftChars="58" w:left="449" w:hangingChars="129" w:hanging="310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color w:val="000000"/>
        </w:rPr>
        <w:t xml:space="preserve">Nakashima K, Tran LS, Van Nguyen D, Fujita M, Maruyama K, </w:t>
      </w:r>
      <w:proofErr w:type="spellStart"/>
      <w:r w:rsidRPr="00350A84">
        <w:rPr>
          <w:rFonts w:ascii="Times New Roman" w:hAnsi="Times New Roman"/>
          <w:bCs/>
          <w:color w:val="000000"/>
        </w:rPr>
        <w:t>Todaka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 D, Ito Y, Hayashi N, Shinozaki K, Yamaguchi-Shinozaki K. Functional analysis of a NAC-type transcription factor OsNAC6 involved in abiotic and biotic stress-responsive gene expression in rice. Plant J. (2007) 51(4):617-30.  </w:t>
      </w:r>
      <w:proofErr w:type="spellStart"/>
      <w:proofErr w:type="gramStart"/>
      <w:r w:rsidRPr="00350A84">
        <w:rPr>
          <w:rFonts w:ascii="Times New Roman" w:hAnsi="Times New Roman"/>
          <w:bCs/>
          <w:color w:val="000000"/>
        </w:rPr>
        <w:t>doi</w:t>
      </w:r>
      <w:proofErr w:type="spellEnd"/>
      <w:proofErr w:type="gramEnd"/>
      <w:r w:rsidRPr="00350A84">
        <w:rPr>
          <w:rFonts w:ascii="Times New Roman" w:hAnsi="Times New Roman"/>
          <w:bCs/>
          <w:color w:val="000000"/>
        </w:rPr>
        <w:t xml:space="preserve">: 10.1111/j.1365-313X.2007.03168.x. </w:t>
      </w:r>
    </w:p>
    <w:p w14:paraId="37189FE8" w14:textId="77777777" w:rsidR="00350A84" w:rsidRPr="00350A84" w:rsidRDefault="00350A84" w:rsidP="00350A84">
      <w:pPr>
        <w:spacing w:line="240" w:lineRule="exact"/>
        <w:rPr>
          <w:rFonts w:ascii="Times New Roman" w:hAnsi="Times New Roman"/>
          <w:b/>
          <w:color w:val="000000"/>
        </w:rPr>
      </w:pPr>
    </w:p>
    <w:p w14:paraId="46BB5ECC" w14:textId="16ED4A5B" w:rsidR="00350A84" w:rsidRPr="00350A84" w:rsidRDefault="00350A84" w:rsidP="00350A84">
      <w:pPr>
        <w:spacing w:line="240" w:lineRule="exact"/>
        <w:ind w:leftChars="58" w:left="449" w:hangingChars="129" w:hanging="310"/>
        <w:rPr>
          <w:rFonts w:ascii="Times New Roman" w:hAnsi="Times New Roman"/>
          <w:bCs/>
          <w:color w:val="000000"/>
        </w:rPr>
      </w:pPr>
      <w:r w:rsidRPr="00350A84">
        <w:rPr>
          <w:rFonts w:ascii="Times New Roman" w:hAnsi="Times New Roman"/>
          <w:bCs/>
          <w:color w:val="000000"/>
        </w:rPr>
        <w:t xml:space="preserve">Selvaraj MG, Jan A, </w:t>
      </w:r>
      <w:proofErr w:type="spellStart"/>
      <w:r w:rsidRPr="00350A84">
        <w:rPr>
          <w:rFonts w:ascii="Times New Roman" w:hAnsi="Times New Roman"/>
          <w:bCs/>
          <w:color w:val="000000"/>
        </w:rPr>
        <w:t>Ishizaki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 T, Valencia M, </w:t>
      </w:r>
      <w:proofErr w:type="spellStart"/>
      <w:r w:rsidRPr="00350A84">
        <w:rPr>
          <w:rFonts w:ascii="Times New Roman" w:hAnsi="Times New Roman"/>
          <w:bCs/>
          <w:color w:val="000000"/>
        </w:rPr>
        <w:t>Dedicova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 B, Maruyama K, Ogata T, </w:t>
      </w:r>
      <w:proofErr w:type="spellStart"/>
      <w:r w:rsidRPr="00350A84">
        <w:rPr>
          <w:rFonts w:ascii="Times New Roman" w:hAnsi="Times New Roman"/>
          <w:bCs/>
          <w:color w:val="000000"/>
        </w:rPr>
        <w:t>Todaka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 D, Yamaguchi-Shinozaki K, Nakashima K, </w:t>
      </w:r>
      <w:proofErr w:type="spellStart"/>
      <w:r w:rsidRPr="00350A84">
        <w:rPr>
          <w:rFonts w:ascii="Times New Roman" w:hAnsi="Times New Roman"/>
          <w:bCs/>
          <w:color w:val="000000"/>
        </w:rPr>
        <w:t>Ishitani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 M. Expression of the CCCH-tandem zinc finger protein gene OsTZF5 under a stress-inducible promoter mitigates the effect of drought stress on rice grain yield under field conditions. Plant </w:t>
      </w:r>
      <w:proofErr w:type="spellStart"/>
      <w:r w:rsidRPr="00350A84">
        <w:rPr>
          <w:rFonts w:ascii="Times New Roman" w:hAnsi="Times New Roman"/>
          <w:bCs/>
          <w:color w:val="000000"/>
        </w:rPr>
        <w:t>Biotechnol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 J. (2020) 18(8):1711-1721. </w:t>
      </w:r>
      <w:r>
        <w:rPr>
          <w:rFonts w:ascii="Times New Roman" w:hAnsi="Times New Roman"/>
          <w:bCs/>
          <w:color w:val="000000"/>
        </w:rPr>
        <w:t xml:space="preserve"> </w:t>
      </w:r>
      <w:proofErr w:type="spellStart"/>
      <w:r w:rsidRPr="00350A84">
        <w:rPr>
          <w:rFonts w:ascii="Times New Roman" w:hAnsi="Times New Roman"/>
          <w:bCs/>
          <w:color w:val="000000"/>
        </w:rPr>
        <w:t>doi</w:t>
      </w:r>
      <w:proofErr w:type="spellEnd"/>
      <w:r w:rsidRPr="00350A84">
        <w:rPr>
          <w:rFonts w:ascii="Times New Roman" w:hAnsi="Times New Roman"/>
          <w:bCs/>
          <w:color w:val="000000"/>
        </w:rPr>
        <w:t xml:space="preserve">: 10.1111/pbi.13334 </w:t>
      </w:r>
    </w:p>
    <w:p w14:paraId="1D3097F2" w14:textId="77777777" w:rsidR="00350A84" w:rsidRPr="00350A84" w:rsidRDefault="00350A84" w:rsidP="00350A84">
      <w:pPr>
        <w:spacing w:line="240" w:lineRule="exact"/>
        <w:rPr>
          <w:rFonts w:ascii="Times New Roman" w:hAnsi="Times New Roman"/>
          <w:b/>
          <w:color w:val="000000"/>
        </w:rPr>
      </w:pPr>
    </w:p>
    <w:p w14:paraId="1F8D9105" w14:textId="77777777" w:rsidR="00350A84" w:rsidRPr="00350A84" w:rsidRDefault="00350A84">
      <w:pPr>
        <w:rPr>
          <w:rFonts w:ascii="Times New Roman" w:hAnsi="Times New Roman"/>
        </w:rPr>
      </w:pPr>
    </w:p>
    <w:sectPr w:rsidR="00350A84" w:rsidRPr="00350A84" w:rsidSect="005253C7">
      <w:headerReference w:type="even" r:id="rId8"/>
      <w:headerReference w:type="default" r:id="rId9"/>
      <w:headerReference w:type="first" r:id="rId10"/>
      <w:pgSz w:w="12240" w:h="15840"/>
      <w:pgMar w:top="1134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4B3FCA" w14:textId="77777777" w:rsidR="00DA642D" w:rsidRDefault="00DA642D" w:rsidP="001A7FD4">
      <w:r>
        <w:separator/>
      </w:r>
    </w:p>
  </w:endnote>
  <w:endnote w:type="continuationSeparator" w:id="0">
    <w:p w14:paraId="30E3398F" w14:textId="77777777" w:rsidR="00DA642D" w:rsidRDefault="00DA642D" w:rsidP="001A7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458CA" w14:textId="77777777" w:rsidR="00DA642D" w:rsidRDefault="00DA642D" w:rsidP="001A7FD4">
      <w:r>
        <w:separator/>
      </w:r>
    </w:p>
  </w:footnote>
  <w:footnote w:type="continuationSeparator" w:id="0">
    <w:p w14:paraId="248786A4" w14:textId="77777777" w:rsidR="00DA642D" w:rsidRDefault="00DA642D" w:rsidP="001A7F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30F212" w14:textId="77777777" w:rsidR="001A7FD4" w:rsidRDefault="001A7F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C37C3" w14:textId="77777777" w:rsidR="001A7FD4" w:rsidRDefault="001A7FD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5204C2" w14:textId="77777777" w:rsidR="001A7FD4" w:rsidRDefault="001A7F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1759"/>
    <w:multiLevelType w:val="hybridMultilevel"/>
    <w:tmpl w:val="CB5E70D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20"/>
    <w:rsid w:val="00066905"/>
    <w:rsid w:val="00067550"/>
    <w:rsid w:val="000A61EA"/>
    <w:rsid w:val="00182D3E"/>
    <w:rsid w:val="001A7FD4"/>
    <w:rsid w:val="001C784C"/>
    <w:rsid w:val="001D371F"/>
    <w:rsid w:val="00266699"/>
    <w:rsid w:val="002A3A20"/>
    <w:rsid w:val="00350A84"/>
    <w:rsid w:val="005253C7"/>
    <w:rsid w:val="00582444"/>
    <w:rsid w:val="006A384B"/>
    <w:rsid w:val="007100C2"/>
    <w:rsid w:val="007240B0"/>
    <w:rsid w:val="007C446C"/>
    <w:rsid w:val="00817DD0"/>
    <w:rsid w:val="00872FDA"/>
    <w:rsid w:val="008C3AA9"/>
    <w:rsid w:val="00966EEB"/>
    <w:rsid w:val="00CD5B6A"/>
    <w:rsid w:val="00CE2FFA"/>
    <w:rsid w:val="00D077AE"/>
    <w:rsid w:val="00DA642D"/>
    <w:rsid w:val="00DE5934"/>
    <w:rsid w:val="00E82E3C"/>
    <w:rsid w:val="00EB00D0"/>
    <w:rsid w:val="00FE71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C2C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D5805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F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1A7FD4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D5805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F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1A7FD4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66</Words>
  <Characters>16337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jircas</Company>
  <LinksUpToDate>false</LinksUpToDate>
  <CharactersWithSpaces>19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RCAS JIRCAS</dc:creator>
  <cp:lastModifiedBy>Henry, Amelia (IRRI)</cp:lastModifiedBy>
  <cp:revision>3</cp:revision>
  <dcterms:created xsi:type="dcterms:W3CDTF">2024-04-03T04:34:00Z</dcterms:created>
  <dcterms:modified xsi:type="dcterms:W3CDTF">2024-04-04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a51dd9-fbf3-441a-848a-731b3db6f981_Enabled">
    <vt:lpwstr>true</vt:lpwstr>
  </property>
  <property fmtid="{D5CDD505-2E9C-101B-9397-08002B2CF9AE}" pid="3" name="MSIP_Label_b4a51dd9-fbf3-441a-848a-731b3db6f981_SetDate">
    <vt:lpwstr>2024-02-15T05:58:37Z</vt:lpwstr>
  </property>
  <property fmtid="{D5CDD505-2E9C-101B-9397-08002B2CF9AE}" pid="4" name="MSIP_Label_b4a51dd9-fbf3-441a-848a-731b3db6f981_Method">
    <vt:lpwstr>Privileged</vt:lpwstr>
  </property>
  <property fmtid="{D5CDD505-2E9C-101B-9397-08002B2CF9AE}" pid="5" name="MSIP_Label_b4a51dd9-fbf3-441a-848a-731b3db6f981_Name">
    <vt:lpwstr>機密性１　暗号化無し</vt:lpwstr>
  </property>
  <property fmtid="{D5CDD505-2E9C-101B-9397-08002B2CF9AE}" pid="6" name="MSIP_Label_b4a51dd9-fbf3-441a-848a-731b3db6f981_SiteId">
    <vt:lpwstr>3371e797-ed99-4c5b-823b-20c844a560c8</vt:lpwstr>
  </property>
  <property fmtid="{D5CDD505-2E9C-101B-9397-08002B2CF9AE}" pid="7" name="MSIP_Label_b4a51dd9-fbf3-441a-848a-731b3db6f981_ActionId">
    <vt:lpwstr>cb8cdbac-f228-4ad1-aff8-dd37e429acb8</vt:lpwstr>
  </property>
  <property fmtid="{D5CDD505-2E9C-101B-9397-08002B2CF9AE}" pid="8" name="MSIP_Label_b4a51dd9-fbf3-441a-848a-731b3db6f981_ContentBits">
    <vt:lpwstr>0</vt:lpwstr>
  </property>
</Properties>
</file>